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4"/>
        <w:tblpPr w:leftFromText="142" w:rightFromText="142" w:vertAnchor="page" w:horzAnchor="margin" w:tblpY="3066"/>
        <w:tblW w:w="0" w:type="auto"/>
        <w:tblLook w:val="04A0" w:firstRow="1" w:lastRow="0" w:firstColumn="1" w:lastColumn="0" w:noHBand="0" w:noVBand="1"/>
      </w:tblPr>
      <w:tblGrid>
        <w:gridCol w:w="1701"/>
        <w:gridCol w:w="1560"/>
        <w:gridCol w:w="1701"/>
        <w:gridCol w:w="1701"/>
      </w:tblGrid>
      <w:tr w:rsidR="008405A0" w:rsidRPr="008405A0" w14:paraId="06F8078B" w14:textId="77777777" w:rsidTr="001E7753">
        <w:tc>
          <w:tcPr>
            <w:tcW w:w="1701" w:type="dxa"/>
            <w:tcBorders>
              <w:left w:val="nil"/>
            </w:tcBorders>
          </w:tcPr>
          <w:p w14:paraId="3122C268" w14:textId="77777777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60" w:type="dxa"/>
          </w:tcPr>
          <w:p w14:paraId="1D88E906" w14:textId="77777777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</w:t>
            </w:r>
          </w:p>
        </w:tc>
        <w:tc>
          <w:tcPr>
            <w:tcW w:w="1701" w:type="dxa"/>
          </w:tcPr>
          <w:p w14:paraId="28604B78" w14:textId="77777777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maglutide</w:t>
            </w:r>
          </w:p>
        </w:tc>
        <w:tc>
          <w:tcPr>
            <w:tcW w:w="1701" w:type="dxa"/>
            <w:tcBorders>
              <w:right w:val="nil"/>
            </w:tcBorders>
          </w:tcPr>
          <w:p w14:paraId="113C0E97" w14:textId="77777777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rzepatide</w:t>
            </w:r>
          </w:p>
        </w:tc>
      </w:tr>
      <w:tr w:rsidR="008405A0" w:rsidRPr="008405A0" w14:paraId="15CE651F" w14:textId="77777777" w:rsidTr="001E7753">
        <w:tc>
          <w:tcPr>
            <w:tcW w:w="1701" w:type="dxa"/>
            <w:tcBorders>
              <w:left w:val="nil"/>
              <w:bottom w:val="nil"/>
            </w:tcBorders>
          </w:tcPr>
          <w:p w14:paraId="74460110" w14:textId="676692AF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-cho</w:t>
            </w:r>
            <w:r w:rsidR="00333F56" w:rsidRPr="008405A0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l</w:t>
            </w: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mg/dL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3CA3AB0A" w14:textId="501B9797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1.9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12600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12600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DE56B95" w14:textId="1E3AFD0D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3.6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12600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D674D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.6</w:t>
            </w:r>
          </w:p>
        </w:tc>
        <w:tc>
          <w:tcPr>
            <w:tcW w:w="1701" w:type="dxa"/>
            <w:tcBorders>
              <w:bottom w:val="nil"/>
              <w:right w:val="nil"/>
            </w:tcBorders>
            <w:vAlign w:val="center"/>
          </w:tcPr>
          <w:p w14:paraId="155D21E0" w14:textId="5FB4AF9D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9.0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D674D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D674D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.0</w:t>
            </w:r>
          </w:p>
        </w:tc>
      </w:tr>
      <w:tr w:rsidR="008405A0" w:rsidRPr="008405A0" w14:paraId="4C545EC3" w14:textId="77777777" w:rsidTr="001E7753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0A1880" w14:textId="6B8BFC4B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 (mg/dL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605AAFDA" w14:textId="272BEC45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.4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D674D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D674D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21937BB" w14:textId="2AFE885A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1.2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AD674D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9188E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.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6C7BCC3C" w14:textId="79DDBCB9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2.1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9188E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9188E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4</w:t>
            </w:r>
          </w:p>
        </w:tc>
      </w:tr>
      <w:tr w:rsidR="008405A0" w:rsidRPr="008405A0" w14:paraId="4D717510" w14:textId="77777777" w:rsidTr="001E7753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BC43275" w14:textId="67FF6E1F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LDL (mg/dL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10D0A79F" w14:textId="24E7A3CD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2.6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9188E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9188E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FBB2E91" w14:textId="7F027318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4.9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9188E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16A16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8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  <w:vAlign w:val="center"/>
          </w:tcPr>
          <w:p w14:paraId="3AF6462B" w14:textId="2AD243DD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6.7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16A16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934B5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.4</w:t>
            </w:r>
          </w:p>
        </w:tc>
      </w:tr>
      <w:tr w:rsidR="008405A0" w:rsidRPr="008405A0" w14:paraId="15DA3D56" w14:textId="77777777" w:rsidTr="001E7753"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4A4B8A3" w14:textId="7BBD7939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DL (mg/dL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E4C062E" w14:textId="0ABAE027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5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934B5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934B5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595D8B2" w14:textId="3D6C7475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.7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934B5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934B5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30A6F12B" w14:textId="206826BF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.5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934B5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934B5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1</w:t>
            </w:r>
          </w:p>
        </w:tc>
      </w:tr>
      <w:tr w:rsidR="008405A0" w:rsidRPr="008405A0" w14:paraId="525261CB" w14:textId="77777777" w:rsidTr="001E7753">
        <w:tc>
          <w:tcPr>
            <w:tcW w:w="1701" w:type="dxa"/>
            <w:tcBorders>
              <w:top w:val="nil"/>
              <w:left w:val="nil"/>
            </w:tcBorders>
          </w:tcPr>
          <w:p w14:paraId="706FC915" w14:textId="42D6A328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L (mg/dL)</w:t>
            </w:r>
          </w:p>
        </w:tc>
        <w:tc>
          <w:tcPr>
            <w:tcW w:w="1560" w:type="dxa"/>
            <w:tcBorders>
              <w:top w:val="nil"/>
            </w:tcBorders>
          </w:tcPr>
          <w:p w14:paraId="0B82175A" w14:textId="375896B3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3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8934B5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D76EC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</w:t>
            </w:r>
          </w:p>
        </w:tc>
        <w:tc>
          <w:tcPr>
            <w:tcW w:w="1701" w:type="dxa"/>
            <w:tcBorders>
              <w:top w:val="nil"/>
            </w:tcBorders>
          </w:tcPr>
          <w:p w14:paraId="18C6A0C1" w14:textId="517D387E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8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D76EC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0D76EC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1711C36A" w14:textId="4C69E1DC" w:rsidR="00950061" w:rsidRPr="008405A0" w:rsidRDefault="00950061" w:rsidP="00F17E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323A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±</w:t>
            </w:r>
            <w:r w:rsidR="00533113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7F323A" w:rsidRPr="008405A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6</w:t>
            </w:r>
          </w:p>
        </w:tc>
      </w:tr>
    </w:tbl>
    <w:p w14:paraId="407A076D" w14:textId="7D7534CD" w:rsidR="00E87BFF" w:rsidRPr="008405A0" w:rsidRDefault="00FE27C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405A0">
        <w:rPr>
          <w:rFonts w:ascii="Times New Roman" w:hAnsi="Times New Roman" w:cs="Times New Roman"/>
          <w:color w:val="000000" w:themeColor="text1"/>
          <w:sz w:val="20"/>
          <w:szCs w:val="20"/>
        </w:rPr>
        <w:t>Supplemental T</w:t>
      </w:r>
      <w:r w:rsidR="00A53219" w:rsidRPr="008405A0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ble 1. </w:t>
      </w:r>
      <w:r w:rsidR="00E40EAB" w:rsidRPr="008405A0">
        <w:rPr>
          <w:rFonts w:ascii="Times New Roman" w:hAnsi="Times New Roman" w:cs="Times New Roman"/>
          <w:color w:val="000000" w:themeColor="text1"/>
          <w:sz w:val="20"/>
          <w:szCs w:val="20"/>
        </w:rPr>
        <w:t>Distribution of plasma lipoprotein fractions quantified by high-performance liquid chromatography (HPLC)</w:t>
      </w:r>
    </w:p>
    <w:p w14:paraId="08DBED68" w14:textId="77777777" w:rsidR="00AF58AD" w:rsidRPr="008405A0" w:rsidRDefault="00AF58AD" w:rsidP="00AF58AD">
      <w:pPr>
        <w:rPr>
          <w:rFonts w:ascii="Arial" w:hAnsi="Arial" w:cs="Arial"/>
          <w:color w:val="000000" w:themeColor="text1"/>
        </w:rPr>
      </w:pPr>
    </w:p>
    <w:p w14:paraId="4CA2B21B" w14:textId="77777777" w:rsidR="00AF58AD" w:rsidRPr="008405A0" w:rsidRDefault="00AF58AD" w:rsidP="00AF58AD">
      <w:pPr>
        <w:rPr>
          <w:rFonts w:ascii="Arial" w:hAnsi="Arial" w:cs="Arial"/>
          <w:color w:val="000000" w:themeColor="text1"/>
        </w:rPr>
      </w:pPr>
    </w:p>
    <w:p w14:paraId="099CA2E9" w14:textId="77777777" w:rsidR="00AF58AD" w:rsidRPr="008405A0" w:rsidRDefault="00AF58AD" w:rsidP="00AF58AD">
      <w:pPr>
        <w:rPr>
          <w:rFonts w:ascii="Arial" w:hAnsi="Arial" w:cs="Arial"/>
          <w:color w:val="000000" w:themeColor="text1"/>
        </w:rPr>
      </w:pPr>
    </w:p>
    <w:p w14:paraId="1BF3BD17" w14:textId="77777777" w:rsidR="00AF58AD" w:rsidRPr="008405A0" w:rsidRDefault="00AF58AD" w:rsidP="00AF58AD">
      <w:pPr>
        <w:rPr>
          <w:rFonts w:ascii="Arial" w:hAnsi="Arial" w:cs="Arial"/>
          <w:color w:val="000000" w:themeColor="text1"/>
        </w:rPr>
      </w:pPr>
    </w:p>
    <w:p w14:paraId="3E620830" w14:textId="77777777" w:rsidR="00AF58AD" w:rsidRPr="008405A0" w:rsidRDefault="00AF58AD" w:rsidP="00AF58AD">
      <w:pPr>
        <w:rPr>
          <w:rFonts w:ascii="Arial" w:hAnsi="Arial" w:cs="Arial"/>
          <w:color w:val="000000" w:themeColor="text1"/>
        </w:rPr>
      </w:pPr>
    </w:p>
    <w:p w14:paraId="3DB3BE89" w14:textId="77777777" w:rsidR="00AF58AD" w:rsidRPr="008405A0" w:rsidRDefault="00AF58AD" w:rsidP="00AF58AD">
      <w:pPr>
        <w:rPr>
          <w:rFonts w:ascii="Arial" w:hAnsi="Arial" w:cs="Arial"/>
          <w:color w:val="000000" w:themeColor="text1"/>
        </w:rPr>
      </w:pPr>
    </w:p>
    <w:p w14:paraId="506170BE" w14:textId="77777777" w:rsidR="00AF58AD" w:rsidRPr="008405A0" w:rsidRDefault="00AF58AD" w:rsidP="00AF58AD">
      <w:pPr>
        <w:rPr>
          <w:rFonts w:ascii="Arial" w:hAnsi="Arial" w:cs="Arial"/>
          <w:color w:val="000000" w:themeColor="text1"/>
        </w:rPr>
      </w:pPr>
    </w:p>
    <w:p w14:paraId="5DCCD2B4" w14:textId="77777777" w:rsidR="00A0265A" w:rsidRPr="008405A0" w:rsidRDefault="00A0265A" w:rsidP="00AF58AD">
      <w:pPr>
        <w:rPr>
          <w:rFonts w:ascii="Arial" w:hAnsi="Arial" w:cs="Arial"/>
          <w:color w:val="000000" w:themeColor="text1"/>
          <w:kern w:val="24"/>
          <w:sz w:val="18"/>
          <w:szCs w:val="18"/>
        </w:rPr>
      </w:pPr>
    </w:p>
    <w:p w14:paraId="4DFC3C76" w14:textId="53AAE2D4" w:rsidR="00AF58AD" w:rsidRPr="008405A0" w:rsidRDefault="00AF58AD" w:rsidP="00AF58A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405A0">
        <w:rPr>
          <w:rFonts w:ascii="Times New Roman" w:hAnsi="Times New Roman" w:cs="Times New Roman"/>
          <w:color w:val="000000" w:themeColor="text1"/>
          <w:kern w:val="24"/>
          <w:sz w:val="20"/>
          <w:szCs w:val="20"/>
        </w:rPr>
        <w:t>Mean ± SEM (n = 4~5). No significant differences detected by one-way ANOVA.</w:t>
      </w:r>
    </w:p>
    <w:sectPr w:rsidR="00AF58AD" w:rsidRPr="008405A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61A693" w14:textId="77777777" w:rsidR="007B1EF6" w:rsidRDefault="007B1EF6" w:rsidP="00533113">
      <w:r>
        <w:separator/>
      </w:r>
    </w:p>
  </w:endnote>
  <w:endnote w:type="continuationSeparator" w:id="0">
    <w:p w14:paraId="47361123" w14:textId="77777777" w:rsidR="007B1EF6" w:rsidRDefault="007B1EF6" w:rsidP="00533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FDE9F6" w14:textId="77777777" w:rsidR="007B1EF6" w:rsidRDefault="007B1EF6" w:rsidP="00533113">
      <w:r>
        <w:separator/>
      </w:r>
    </w:p>
  </w:footnote>
  <w:footnote w:type="continuationSeparator" w:id="0">
    <w:p w14:paraId="1D018645" w14:textId="77777777" w:rsidR="007B1EF6" w:rsidRDefault="007B1EF6" w:rsidP="00533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285F"/>
    <w:rsid w:val="00044E3D"/>
    <w:rsid w:val="000A6FCF"/>
    <w:rsid w:val="000D76EC"/>
    <w:rsid w:val="00145113"/>
    <w:rsid w:val="0015613D"/>
    <w:rsid w:val="00172EA1"/>
    <w:rsid w:val="001B65A4"/>
    <w:rsid w:val="001E7753"/>
    <w:rsid w:val="001F28F3"/>
    <w:rsid w:val="00261073"/>
    <w:rsid w:val="00283316"/>
    <w:rsid w:val="002959D4"/>
    <w:rsid w:val="00333F56"/>
    <w:rsid w:val="00377763"/>
    <w:rsid w:val="003A1E2D"/>
    <w:rsid w:val="00462A9D"/>
    <w:rsid w:val="00477698"/>
    <w:rsid w:val="00493192"/>
    <w:rsid w:val="004A3DA3"/>
    <w:rsid w:val="00533113"/>
    <w:rsid w:val="005B5B0A"/>
    <w:rsid w:val="005C43A5"/>
    <w:rsid w:val="005D3DDF"/>
    <w:rsid w:val="005E0BC0"/>
    <w:rsid w:val="005E5040"/>
    <w:rsid w:val="006517AF"/>
    <w:rsid w:val="006B6764"/>
    <w:rsid w:val="00740872"/>
    <w:rsid w:val="007B1EF6"/>
    <w:rsid w:val="007E1863"/>
    <w:rsid w:val="007E2E17"/>
    <w:rsid w:val="007F323A"/>
    <w:rsid w:val="007F4721"/>
    <w:rsid w:val="007F4726"/>
    <w:rsid w:val="0080046A"/>
    <w:rsid w:val="00802201"/>
    <w:rsid w:val="00822856"/>
    <w:rsid w:val="00835458"/>
    <w:rsid w:val="008405A0"/>
    <w:rsid w:val="00871E9B"/>
    <w:rsid w:val="008934B5"/>
    <w:rsid w:val="00916A16"/>
    <w:rsid w:val="009309CE"/>
    <w:rsid w:val="00950061"/>
    <w:rsid w:val="00950BFD"/>
    <w:rsid w:val="0098555D"/>
    <w:rsid w:val="0099188E"/>
    <w:rsid w:val="00994B17"/>
    <w:rsid w:val="009E321F"/>
    <w:rsid w:val="00A0265A"/>
    <w:rsid w:val="00A12600"/>
    <w:rsid w:val="00A210B8"/>
    <w:rsid w:val="00A53219"/>
    <w:rsid w:val="00AD674D"/>
    <w:rsid w:val="00AF21AA"/>
    <w:rsid w:val="00AF58AD"/>
    <w:rsid w:val="00B206BA"/>
    <w:rsid w:val="00B23F39"/>
    <w:rsid w:val="00B24CB8"/>
    <w:rsid w:val="00B925DF"/>
    <w:rsid w:val="00BC4A46"/>
    <w:rsid w:val="00BC4A67"/>
    <w:rsid w:val="00BD5AA6"/>
    <w:rsid w:val="00BE6B4F"/>
    <w:rsid w:val="00C46932"/>
    <w:rsid w:val="00CB0642"/>
    <w:rsid w:val="00CB285F"/>
    <w:rsid w:val="00D229CE"/>
    <w:rsid w:val="00D27DF7"/>
    <w:rsid w:val="00D455BC"/>
    <w:rsid w:val="00DB3176"/>
    <w:rsid w:val="00DB3B40"/>
    <w:rsid w:val="00DB61FB"/>
    <w:rsid w:val="00DC439F"/>
    <w:rsid w:val="00DD22C9"/>
    <w:rsid w:val="00DD579A"/>
    <w:rsid w:val="00E151C7"/>
    <w:rsid w:val="00E40EAB"/>
    <w:rsid w:val="00E63E58"/>
    <w:rsid w:val="00E87BFF"/>
    <w:rsid w:val="00EF7A99"/>
    <w:rsid w:val="00F17E78"/>
    <w:rsid w:val="00F27645"/>
    <w:rsid w:val="00F847BB"/>
    <w:rsid w:val="00FC121A"/>
    <w:rsid w:val="00FD19A6"/>
    <w:rsid w:val="00FE2187"/>
    <w:rsid w:val="00FE2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A449EF1"/>
  <w15:chartTrackingRefBased/>
  <w15:docId w15:val="{656BD33D-605E-8F43-8E1D-F78B11E7D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85F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uiPriority w:val="9"/>
    <w:qFormat/>
    <w:rsid w:val="00CB285F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uiPriority w:val="9"/>
    <w:semiHidden/>
    <w:unhideWhenUsed/>
    <w:qFormat/>
    <w:rsid w:val="00CB285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uiPriority w:val="9"/>
    <w:semiHidden/>
    <w:unhideWhenUsed/>
    <w:qFormat/>
    <w:rsid w:val="00CB285F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uiPriority w:val="9"/>
    <w:semiHidden/>
    <w:unhideWhenUsed/>
    <w:qFormat/>
    <w:rsid w:val="00CB285F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uiPriority w:val="9"/>
    <w:semiHidden/>
    <w:unhideWhenUsed/>
    <w:qFormat/>
    <w:rsid w:val="00CB285F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uiPriority w:val="9"/>
    <w:semiHidden/>
    <w:unhideWhenUsed/>
    <w:qFormat/>
    <w:rsid w:val="00CB285F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uiPriority w:val="9"/>
    <w:semiHidden/>
    <w:unhideWhenUsed/>
    <w:qFormat/>
    <w:rsid w:val="00CB285F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uiPriority w:val="9"/>
    <w:semiHidden/>
    <w:unhideWhenUsed/>
    <w:qFormat/>
    <w:rsid w:val="00CB285F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uiPriority w:val="9"/>
    <w:semiHidden/>
    <w:unhideWhenUsed/>
    <w:qFormat/>
    <w:rsid w:val="00CB285F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a3">
    <w:name w:val="List Paragraph"/>
    <w:basedOn w:val="a"/>
    <w:uiPriority w:val="34"/>
    <w:qFormat/>
    <w:rsid w:val="00CB285F"/>
    <w:pPr>
      <w:ind w:left="720"/>
      <w:contextualSpacing/>
      <w:jc w:val="left"/>
    </w:pPr>
    <w:rPr>
      <w:szCs w:val="24"/>
      <w14:ligatures w14:val="standardContextual"/>
    </w:rPr>
  </w:style>
  <w:style w:type="character" w:styleId="20">
    <w:name w:val="Intense Emphasis"/>
    <w:basedOn w:val="a0"/>
    <w:uiPriority w:val="21"/>
    <w:qFormat/>
    <w:rsid w:val="00CB285F"/>
    <w:rPr>
      <w:i/>
      <w:iCs/>
      <w:color w:val="0F4761" w:themeColor="accent1" w:themeShade="BF"/>
    </w:rPr>
  </w:style>
  <w:style w:type="character" w:styleId="21">
    <w:name w:val="Intense Reference"/>
    <w:basedOn w:val="a0"/>
    <w:uiPriority w:val="32"/>
    <w:qFormat/>
    <w:rsid w:val="00CB285F"/>
    <w:rPr>
      <w:b/>
      <w:bCs/>
      <w:smallCaps/>
      <w:color w:val="0F4761" w:themeColor="accent1" w:themeShade="BF"/>
      <w:spacing w:val="5"/>
    </w:rPr>
  </w:style>
  <w:style w:type="table" w:styleId="a4">
    <w:name w:val="Table Grid"/>
    <w:basedOn w:val="TableNormal"/>
    <w:uiPriority w:val="39"/>
    <w:rsid w:val="00CB285F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見出し 1 (文字)"/>
    <w:basedOn w:val="a0"/>
    <w:uiPriority w:val="9"/>
    <w:rsid w:val="00DB317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2">
    <w:name w:val="見出し 2 (文字)"/>
    <w:basedOn w:val="a0"/>
    <w:uiPriority w:val="9"/>
    <w:semiHidden/>
    <w:rsid w:val="00DB317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uiPriority w:val="9"/>
    <w:semiHidden/>
    <w:rsid w:val="00DB317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uiPriority w:val="9"/>
    <w:semiHidden/>
    <w:rsid w:val="00DB31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uiPriority w:val="9"/>
    <w:semiHidden/>
    <w:rsid w:val="00DB31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uiPriority w:val="9"/>
    <w:semiHidden/>
    <w:rsid w:val="00DB31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uiPriority w:val="9"/>
    <w:semiHidden/>
    <w:rsid w:val="00DB31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uiPriority w:val="9"/>
    <w:semiHidden/>
    <w:rsid w:val="00DB31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uiPriority w:val="9"/>
    <w:semiHidden/>
    <w:rsid w:val="00DB3176"/>
    <w:rPr>
      <w:rFonts w:asciiTheme="majorHAnsi" w:eastAsiaTheme="majorEastAsia" w:hAnsiTheme="majorHAnsi" w:cstheme="majorBidi"/>
      <w:color w:val="000000" w:themeColor="text1"/>
    </w:rPr>
  </w:style>
  <w:style w:type="character" w:customStyle="1" w:styleId="a5">
    <w:name w:val="表題 (文字)"/>
    <w:basedOn w:val="a0"/>
    <w:uiPriority w:val="10"/>
    <w:rsid w:val="00DB31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副題 (文字)"/>
    <w:basedOn w:val="a0"/>
    <w:uiPriority w:val="11"/>
    <w:rsid w:val="00DB31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引用文 (文字)"/>
    <w:basedOn w:val="a0"/>
    <w:uiPriority w:val="29"/>
    <w:rsid w:val="00DB3176"/>
    <w:rPr>
      <w:i/>
      <w:iCs/>
      <w:color w:val="404040" w:themeColor="text1" w:themeTint="BF"/>
    </w:rPr>
  </w:style>
  <w:style w:type="character" w:customStyle="1" w:styleId="23">
    <w:name w:val="引用文 2 (文字)"/>
    <w:basedOn w:val="a0"/>
    <w:uiPriority w:val="30"/>
    <w:rsid w:val="00DB3176"/>
    <w:rPr>
      <w:i/>
      <w:iCs/>
      <w:color w:val="0F4761" w:themeColor="accent1" w:themeShade="BF"/>
    </w:rPr>
  </w:style>
  <w:style w:type="paragraph" w:styleId="a8">
    <w:name w:val="header"/>
    <w:basedOn w:val="a"/>
    <w:link w:val="a9"/>
    <w:uiPriority w:val="99"/>
    <w:unhideWhenUsed/>
    <w:rsid w:val="00533113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533113"/>
    <w:rPr>
      <w:szCs w:val="22"/>
      <w14:ligatures w14:val="none"/>
    </w:rPr>
  </w:style>
  <w:style w:type="paragraph" w:styleId="aa">
    <w:name w:val="footer"/>
    <w:basedOn w:val="a"/>
    <w:link w:val="ab"/>
    <w:uiPriority w:val="99"/>
    <w:unhideWhenUsed/>
    <w:rsid w:val="00533113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533113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A05600-6572-424F-9F0F-6290F4CEA9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徳 段</dc:creator>
  <cp:keywords/>
  <dc:description/>
  <cp:lastModifiedBy>和徳 段</cp:lastModifiedBy>
  <cp:revision>3</cp:revision>
  <dcterms:created xsi:type="dcterms:W3CDTF">2025-12-24T04:06:00Z</dcterms:created>
  <dcterms:modified xsi:type="dcterms:W3CDTF">2025-12-24T04:08:00Z</dcterms:modified>
</cp:coreProperties>
</file>